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C3CC6A" w14:textId="0E7B53BC" w:rsidR="0029183F" w:rsidRPr="00BB7DC3" w:rsidRDefault="00770307" w:rsidP="0029183F">
      <w:pPr>
        <w:pStyle w:val="Heading1"/>
        <w:rPr>
          <w:b/>
        </w:rPr>
      </w:pPr>
      <w:r w:rsidRPr="00770307">
        <w:rPr>
          <w:b/>
        </w:rPr>
        <w:t>S</w:t>
      </w:r>
      <w:r>
        <w:rPr>
          <w:b/>
        </w:rPr>
        <w:t xml:space="preserve">2 </w:t>
      </w:r>
      <w:r w:rsidRPr="00770307">
        <w:rPr>
          <w:b/>
        </w:rPr>
        <w:t>Table</w:t>
      </w:r>
      <w:r>
        <w:rPr>
          <w:b/>
        </w:rPr>
        <w:t xml:space="preserve">. </w:t>
      </w:r>
      <w:r w:rsidRPr="00770307">
        <w:rPr>
          <w:b/>
        </w:rPr>
        <w:t xml:space="preserve"> </w:t>
      </w:r>
      <w:r w:rsidR="0029183F">
        <w:rPr>
          <w:b/>
        </w:rPr>
        <w:t>Supporting quotes from qualitative data.</w:t>
      </w:r>
      <w:r w:rsidR="0029183F" w:rsidRPr="00BB7DC3">
        <w:rPr>
          <w:b/>
        </w:rPr>
        <w:t xml:space="preserve"> </w:t>
      </w:r>
    </w:p>
    <w:p w14:paraId="5EE10540" w14:textId="5D5384C6" w:rsidR="00452732" w:rsidRDefault="00452732"/>
    <w:p w14:paraId="3804A256" w14:textId="1863D3A0" w:rsidR="0029183F" w:rsidRPr="001C4EF0" w:rsidRDefault="0029183F" w:rsidP="0029183F">
      <w:pPr>
        <w:pStyle w:val="Caption"/>
        <w:keepNext/>
        <w:spacing w:line="480" w:lineRule="auto"/>
        <w:rPr>
          <w:rFonts w:cstheme="minorHAnsi"/>
        </w:rPr>
      </w:pPr>
      <w:r w:rsidRPr="001C4EF0">
        <w:rPr>
          <w:rFonts w:cstheme="minorHAnsi"/>
        </w:rPr>
        <w:t>Supporting quotes from the data relating to individual, household and community factors</w:t>
      </w:r>
    </w:p>
    <w:tbl>
      <w:tblPr>
        <w:tblStyle w:val="TableGrid1"/>
        <w:tblW w:w="9776" w:type="dxa"/>
        <w:tblLook w:val="04A0" w:firstRow="1" w:lastRow="0" w:firstColumn="1" w:lastColumn="0" w:noHBand="0" w:noVBand="1"/>
      </w:tblPr>
      <w:tblGrid>
        <w:gridCol w:w="9776"/>
      </w:tblGrid>
      <w:tr w:rsidR="0029183F" w:rsidRPr="001C4EF0" w14:paraId="0BC30626" w14:textId="77777777" w:rsidTr="00726202">
        <w:tc>
          <w:tcPr>
            <w:tcW w:w="9776" w:type="dxa"/>
          </w:tcPr>
          <w:p w14:paraId="24D49E20" w14:textId="67C15A75"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 xml:space="preserve">“Because of our diabetes, we are close to death. We can die anytime. The life of a person with AIDS is actually different from ours”. </w:t>
            </w:r>
            <w:r w:rsidR="00770307">
              <w:rPr>
                <w:rFonts w:cstheme="minorHAnsi"/>
                <w:b/>
                <w:i/>
                <w:sz w:val="20"/>
                <w:szCs w:val="20"/>
                <w:lang w:val="en-GB"/>
              </w:rPr>
              <w:t>Text F in S1 Data</w:t>
            </w:r>
            <w:r w:rsidRPr="001C4EF0">
              <w:rPr>
                <w:rFonts w:cstheme="minorHAnsi"/>
                <w:i/>
                <w:sz w:val="20"/>
                <w:szCs w:val="20"/>
                <w:lang w:val="en-GB"/>
              </w:rPr>
              <w:t xml:space="preserve"> </w:t>
            </w:r>
            <w:r w:rsidRPr="001C4EF0">
              <w:rPr>
                <w:rFonts w:eastAsiaTheme="majorEastAsia" w:cstheme="minorHAnsi"/>
                <w:i/>
                <w:iCs/>
                <w:color w:val="2F5496" w:themeColor="accent1" w:themeShade="BF"/>
                <w:sz w:val="20"/>
                <w:szCs w:val="20"/>
              </w:rPr>
              <w:t>[IHC1]</w:t>
            </w:r>
          </w:p>
        </w:tc>
      </w:tr>
      <w:tr w:rsidR="0029183F" w:rsidRPr="001C4EF0" w14:paraId="5CB10A12" w14:textId="77777777" w:rsidTr="00726202">
        <w:tc>
          <w:tcPr>
            <w:tcW w:w="9776" w:type="dxa"/>
          </w:tcPr>
          <w:p w14:paraId="53CF8F15" w14:textId="7FD238BE"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 xml:space="preserve">“I wasn’t taking diabetes medication for 5 days therefore my blood sugar levels rose”.  </w:t>
            </w:r>
            <w:r w:rsidR="00770307">
              <w:rPr>
                <w:rFonts w:cstheme="minorHAnsi"/>
                <w:b/>
                <w:i/>
                <w:sz w:val="20"/>
                <w:szCs w:val="20"/>
                <w:lang w:val="en-GB"/>
              </w:rPr>
              <w:t>Text B in S1 Data</w:t>
            </w:r>
            <w:r w:rsidRPr="001C4EF0">
              <w:rPr>
                <w:rFonts w:cstheme="minorHAnsi"/>
                <w:sz w:val="20"/>
                <w:szCs w:val="20"/>
                <w:lang w:val="en-GB"/>
              </w:rPr>
              <w:t xml:space="preserve"> </w:t>
            </w:r>
            <w:r w:rsidRPr="001C4EF0">
              <w:rPr>
                <w:rFonts w:eastAsiaTheme="majorEastAsia" w:cstheme="minorHAnsi"/>
                <w:color w:val="2F5496" w:themeColor="accent1" w:themeShade="BF"/>
                <w:sz w:val="20"/>
                <w:szCs w:val="20"/>
              </w:rPr>
              <w:t>[IHC2]</w:t>
            </w:r>
          </w:p>
        </w:tc>
      </w:tr>
      <w:tr w:rsidR="0029183F" w:rsidRPr="001C4EF0" w14:paraId="2FF1D0A7" w14:textId="77777777" w:rsidTr="00726202">
        <w:tc>
          <w:tcPr>
            <w:tcW w:w="9776" w:type="dxa"/>
          </w:tcPr>
          <w:p w14:paraId="0EDC2E88" w14:textId="2939B9FC"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 xml:space="preserve">“You get to a pharmacy and you’re that metformin has run out, only </w:t>
            </w:r>
            <w:proofErr w:type="spellStart"/>
            <w:r w:rsidRPr="001C4EF0">
              <w:rPr>
                <w:rFonts w:cstheme="minorHAnsi"/>
                <w:i/>
                <w:sz w:val="20"/>
                <w:szCs w:val="20"/>
                <w:lang w:val="en-GB"/>
              </w:rPr>
              <w:t>glibenclamide</w:t>
            </w:r>
            <w:proofErr w:type="spellEnd"/>
            <w:r w:rsidRPr="001C4EF0">
              <w:rPr>
                <w:rFonts w:cstheme="minorHAnsi"/>
                <w:i/>
                <w:sz w:val="20"/>
                <w:szCs w:val="20"/>
                <w:lang w:val="en-GB"/>
              </w:rPr>
              <w:t xml:space="preserve"> is available. I then buy what’s there and take what’s there, neglecting the fact that the medicines are a course that must be taken together”. </w:t>
            </w:r>
            <w:r w:rsidR="00770307">
              <w:rPr>
                <w:rFonts w:cstheme="minorHAnsi"/>
                <w:b/>
                <w:i/>
                <w:sz w:val="20"/>
                <w:szCs w:val="20"/>
                <w:lang w:val="en-GB"/>
              </w:rPr>
              <w:t>Text H in S1 Data</w:t>
            </w:r>
            <w:r w:rsidRPr="001C4EF0">
              <w:rPr>
                <w:rFonts w:cstheme="minorHAnsi"/>
                <w:sz w:val="20"/>
                <w:szCs w:val="20"/>
                <w:lang w:val="en-GB"/>
              </w:rPr>
              <w:t xml:space="preserve"> </w:t>
            </w:r>
            <w:r w:rsidRPr="001C4EF0">
              <w:rPr>
                <w:rFonts w:eastAsiaTheme="majorEastAsia" w:cstheme="minorHAnsi"/>
                <w:i/>
                <w:iCs/>
                <w:color w:val="2F5496" w:themeColor="accent1" w:themeShade="BF"/>
                <w:sz w:val="20"/>
                <w:szCs w:val="20"/>
              </w:rPr>
              <w:t>[IHC3]</w:t>
            </w:r>
          </w:p>
        </w:tc>
      </w:tr>
      <w:tr w:rsidR="0029183F" w:rsidRPr="001C4EF0" w14:paraId="71418BE6" w14:textId="77777777" w:rsidTr="00726202">
        <w:tc>
          <w:tcPr>
            <w:tcW w:w="9776" w:type="dxa"/>
          </w:tcPr>
          <w:p w14:paraId="6ADE67D0" w14:textId="65C502BC"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 xml:space="preserve">“If I find sugar expensive in a supermarket, I look for it from the street vendors outside; they might be cheaper. But for medicines, it’s a problem. You cannot buy medicines from street vendors”. </w:t>
            </w:r>
            <w:r w:rsidR="00770307">
              <w:rPr>
                <w:rFonts w:cstheme="minorHAnsi"/>
                <w:b/>
                <w:i/>
                <w:sz w:val="20"/>
                <w:szCs w:val="20"/>
                <w:lang w:val="en-GB"/>
              </w:rPr>
              <w:t>Text A in S1 Data</w:t>
            </w:r>
            <w:r w:rsidRPr="001C4EF0">
              <w:rPr>
                <w:rFonts w:cstheme="minorHAnsi"/>
                <w:i/>
                <w:sz w:val="20"/>
                <w:szCs w:val="20"/>
                <w:lang w:val="en-GB"/>
              </w:rPr>
              <w:t xml:space="preserve"> </w:t>
            </w:r>
            <w:r w:rsidRPr="001C4EF0">
              <w:rPr>
                <w:rFonts w:eastAsiaTheme="majorEastAsia" w:cstheme="minorHAnsi"/>
                <w:i/>
                <w:iCs/>
                <w:color w:val="2F5496" w:themeColor="accent1" w:themeShade="BF"/>
                <w:sz w:val="20"/>
                <w:szCs w:val="20"/>
              </w:rPr>
              <w:t>[IHC 4]</w:t>
            </w:r>
          </w:p>
        </w:tc>
      </w:tr>
      <w:tr w:rsidR="0029183F" w:rsidRPr="001C4EF0" w14:paraId="3C2093C1" w14:textId="77777777" w:rsidTr="00726202">
        <w:tc>
          <w:tcPr>
            <w:tcW w:w="9776" w:type="dxa"/>
          </w:tcPr>
          <w:p w14:paraId="7AA0E1C6" w14:textId="77777777" w:rsidR="0029183F" w:rsidRPr="001C4EF0" w:rsidRDefault="0029183F" w:rsidP="00726202">
            <w:pPr>
              <w:spacing w:line="480" w:lineRule="auto"/>
              <w:rPr>
                <w:rFonts w:cstheme="minorHAnsi"/>
                <w:sz w:val="20"/>
                <w:szCs w:val="20"/>
                <w:lang w:val="en-GB"/>
              </w:rPr>
            </w:pPr>
            <w:r w:rsidRPr="001C4EF0">
              <w:rPr>
                <w:rFonts w:cstheme="minorHAnsi"/>
                <w:i/>
                <w:sz w:val="20"/>
                <w:szCs w:val="20"/>
                <w:lang w:val="en-GB"/>
              </w:rPr>
              <w:t>“If you care for a diabetic and hypertensive patient, you need to know always know. You know, BP is different from diabetes. I am hypertensive- when I’m sitting, I can feel it when my BP is rising. But for a diabetic, you might be conversing with them without knowing that while you’re laughing their blood sugar is rising such that you suddenly find yourself talking to yourself. So, people like that are not supposed to be denied tests even when they don’t have money. What’s more important, money or human life? Jut testing only/ Not dispensing a tablet but just testing only”</w:t>
            </w:r>
          </w:p>
          <w:p w14:paraId="09026670" w14:textId="72768ED2" w:rsidR="0029183F" w:rsidRPr="001C4EF0" w:rsidRDefault="00770307" w:rsidP="00726202">
            <w:pPr>
              <w:spacing w:line="480" w:lineRule="auto"/>
              <w:rPr>
                <w:rFonts w:cstheme="minorHAnsi"/>
                <w:i/>
                <w:sz w:val="20"/>
                <w:szCs w:val="20"/>
                <w:lang w:val="en-GB"/>
              </w:rPr>
            </w:pPr>
            <w:r>
              <w:rPr>
                <w:rFonts w:cstheme="minorHAnsi"/>
                <w:b/>
                <w:i/>
                <w:sz w:val="20"/>
                <w:szCs w:val="20"/>
                <w:lang w:val="en-GB"/>
              </w:rPr>
              <w:t>Text E in S1 Data</w:t>
            </w:r>
            <w:r w:rsidR="0029183F" w:rsidRPr="001C4EF0">
              <w:rPr>
                <w:rFonts w:cstheme="minorHAnsi"/>
                <w:sz w:val="20"/>
                <w:szCs w:val="20"/>
                <w:lang w:val="en-GB"/>
              </w:rPr>
              <w:t xml:space="preserve">  </w:t>
            </w:r>
            <w:r w:rsidR="0029183F" w:rsidRPr="001C4EF0">
              <w:rPr>
                <w:rFonts w:eastAsiaTheme="majorEastAsia" w:cstheme="minorHAnsi"/>
                <w:i/>
                <w:iCs/>
                <w:color w:val="2F5496" w:themeColor="accent1" w:themeShade="BF"/>
                <w:sz w:val="20"/>
                <w:szCs w:val="20"/>
              </w:rPr>
              <w:t>[IHC5]</w:t>
            </w:r>
          </w:p>
        </w:tc>
      </w:tr>
      <w:tr w:rsidR="0029183F" w:rsidRPr="001C4EF0" w14:paraId="1BECFBDC" w14:textId="77777777" w:rsidTr="00726202">
        <w:tc>
          <w:tcPr>
            <w:tcW w:w="9776" w:type="dxa"/>
          </w:tcPr>
          <w:p w14:paraId="48D12E60" w14:textId="7649496C"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 xml:space="preserve">“We don’t have the food they need to eat…” </w:t>
            </w:r>
            <w:r w:rsidR="00770307">
              <w:rPr>
                <w:rFonts w:cstheme="minorHAnsi"/>
                <w:b/>
                <w:i/>
                <w:sz w:val="20"/>
                <w:szCs w:val="20"/>
                <w:lang w:val="en-GB"/>
              </w:rPr>
              <w:t>Text C in S1 Data</w:t>
            </w:r>
            <w:r w:rsidRPr="001C4EF0">
              <w:rPr>
                <w:rFonts w:cstheme="minorHAnsi"/>
                <w:i/>
                <w:sz w:val="20"/>
                <w:szCs w:val="20"/>
                <w:lang w:val="en-GB"/>
              </w:rPr>
              <w:t xml:space="preserve"> </w:t>
            </w:r>
            <w:r w:rsidRPr="001C4EF0">
              <w:rPr>
                <w:rFonts w:eastAsiaTheme="majorEastAsia" w:cstheme="minorHAnsi"/>
                <w:i/>
                <w:iCs/>
                <w:color w:val="2F5496" w:themeColor="accent1" w:themeShade="BF"/>
                <w:sz w:val="20"/>
                <w:szCs w:val="20"/>
              </w:rPr>
              <w:t>[IHC6]</w:t>
            </w:r>
          </w:p>
        </w:tc>
      </w:tr>
      <w:tr w:rsidR="0029183F" w:rsidRPr="001C4EF0" w14:paraId="185B58E7" w14:textId="77777777" w:rsidTr="00726202">
        <w:tc>
          <w:tcPr>
            <w:tcW w:w="9776" w:type="dxa"/>
          </w:tcPr>
          <w:p w14:paraId="6D86D85F" w14:textId="77777777"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But why are we falling short? Our patron is the deputy minister surely… our patron being a diabetologist and a deputy minister…I was happy when he was appointed deputy minister, thinking now our problem is resolved… But we seem to be getting worse.”</w:t>
            </w:r>
          </w:p>
          <w:p w14:paraId="6927B037" w14:textId="77777777" w:rsidR="0029183F" w:rsidRPr="001C4EF0" w:rsidRDefault="0029183F" w:rsidP="00726202">
            <w:pPr>
              <w:spacing w:line="480" w:lineRule="auto"/>
              <w:rPr>
                <w:rFonts w:cstheme="minorHAnsi"/>
                <w:i/>
                <w:sz w:val="20"/>
                <w:szCs w:val="20"/>
                <w:lang w:val="en-GB"/>
              </w:rPr>
            </w:pPr>
          </w:p>
          <w:p w14:paraId="32A029FD" w14:textId="77777777"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Those people don’t listen!”</w:t>
            </w:r>
          </w:p>
          <w:p w14:paraId="457799FD" w14:textId="71B2C2ED" w:rsidR="0029183F" w:rsidRPr="001C4EF0" w:rsidRDefault="00770307" w:rsidP="00726202">
            <w:pPr>
              <w:spacing w:line="480" w:lineRule="auto"/>
              <w:rPr>
                <w:rFonts w:cstheme="minorHAnsi"/>
                <w:sz w:val="20"/>
                <w:szCs w:val="20"/>
                <w:lang w:val="en-GB"/>
              </w:rPr>
            </w:pPr>
            <w:bookmarkStart w:id="0" w:name="_GoBack"/>
            <w:bookmarkEnd w:id="0"/>
            <w:r>
              <w:rPr>
                <w:rFonts w:cstheme="minorHAnsi"/>
                <w:b/>
                <w:i/>
                <w:sz w:val="20"/>
                <w:szCs w:val="20"/>
                <w:lang w:val="en-GB"/>
              </w:rPr>
              <w:t>Text H in S1 Data</w:t>
            </w:r>
            <w:r w:rsidR="0029183F" w:rsidRPr="001C4EF0">
              <w:rPr>
                <w:rFonts w:cstheme="minorHAnsi"/>
                <w:b/>
                <w:i/>
                <w:sz w:val="20"/>
                <w:szCs w:val="20"/>
                <w:lang w:val="en-GB"/>
              </w:rPr>
              <w:t xml:space="preserve"> </w:t>
            </w:r>
            <w:r w:rsidR="0029183F" w:rsidRPr="001C4EF0">
              <w:rPr>
                <w:rFonts w:eastAsiaTheme="majorEastAsia" w:cstheme="minorHAnsi"/>
                <w:i/>
                <w:iCs/>
                <w:color w:val="2F5496" w:themeColor="accent1" w:themeShade="BF"/>
                <w:sz w:val="20"/>
                <w:szCs w:val="20"/>
              </w:rPr>
              <w:t>[IHC7]</w:t>
            </w:r>
          </w:p>
        </w:tc>
      </w:tr>
      <w:tr w:rsidR="0029183F" w:rsidRPr="001C4EF0" w14:paraId="5A2497C1" w14:textId="77777777" w:rsidTr="00726202">
        <w:tc>
          <w:tcPr>
            <w:tcW w:w="9776" w:type="dxa"/>
          </w:tcPr>
          <w:p w14:paraId="036E4F2B" w14:textId="7FC73776"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 xml:space="preserve">“This particular medicine is very expensive….So here [at the public hospital], you won’t find it. You might find Enalapril, Nifedipine, HCT and metformin but the expensive ones, it’s hard. Such that at the end of the month you become stressed truly, I end up developing high blood pressure too”. </w:t>
            </w:r>
            <w:r w:rsidR="00770307">
              <w:rPr>
                <w:rFonts w:cstheme="minorHAnsi"/>
                <w:b/>
                <w:i/>
                <w:sz w:val="20"/>
                <w:szCs w:val="20"/>
                <w:lang w:val="en-GB"/>
              </w:rPr>
              <w:t>Text D in S1 Data</w:t>
            </w:r>
          </w:p>
          <w:p w14:paraId="39DFCF68" w14:textId="77777777" w:rsidR="0029183F" w:rsidRPr="001C4EF0" w:rsidRDefault="0029183F" w:rsidP="00726202">
            <w:pPr>
              <w:keepNext/>
              <w:keepLines/>
              <w:spacing w:before="40" w:line="480" w:lineRule="auto"/>
              <w:outlineLvl w:val="3"/>
              <w:rPr>
                <w:rFonts w:cstheme="minorHAnsi"/>
                <w:i/>
                <w:sz w:val="20"/>
                <w:szCs w:val="20"/>
                <w:lang w:val="en-GB"/>
              </w:rPr>
            </w:pPr>
            <w:r w:rsidRPr="001C4EF0">
              <w:rPr>
                <w:rFonts w:eastAsiaTheme="majorEastAsia" w:cstheme="minorHAnsi"/>
                <w:i/>
                <w:iCs/>
                <w:color w:val="2F5496" w:themeColor="accent1" w:themeShade="BF"/>
                <w:sz w:val="20"/>
                <w:szCs w:val="20"/>
                <w:lang w:val="en-GB"/>
              </w:rPr>
              <w:t>[IHC8]</w:t>
            </w:r>
          </w:p>
        </w:tc>
      </w:tr>
      <w:tr w:rsidR="0029183F" w:rsidRPr="001C4EF0" w14:paraId="56C4334E" w14:textId="77777777" w:rsidTr="00726202">
        <w:tc>
          <w:tcPr>
            <w:tcW w:w="9776" w:type="dxa"/>
          </w:tcPr>
          <w:p w14:paraId="48DEB230" w14:textId="68450D8A" w:rsidR="0029183F" w:rsidRPr="001C4EF0" w:rsidRDefault="0029183F" w:rsidP="00726202">
            <w:pPr>
              <w:spacing w:line="480" w:lineRule="auto"/>
              <w:rPr>
                <w:rFonts w:cstheme="minorHAnsi"/>
                <w:b/>
                <w:i/>
                <w:sz w:val="20"/>
                <w:szCs w:val="20"/>
                <w:lang w:val="en-GB"/>
              </w:rPr>
            </w:pPr>
            <w:r w:rsidRPr="001C4EF0">
              <w:rPr>
                <w:rFonts w:cstheme="minorHAnsi"/>
                <w:i/>
                <w:sz w:val="20"/>
                <w:szCs w:val="20"/>
                <w:lang w:val="en-GB"/>
              </w:rPr>
              <w:lastRenderedPageBreak/>
              <w:t xml:space="preserve">“You just sacrifice in order to buy the medicine but you won’t be having the money. Like myself, I don’t work, but I’m my mother’s caregiver. I am someone else’s dependent. So I then ask that someone else,  for money to buy medicines for my mother”.  </w:t>
            </w:r>
            <w:r w:rsidR="00770307">
              <w:rPr>
                <w:rFonts w:cstheme="minorHAnsi"/>
                <w:b/>
                <w:i/>
                <w:sz w:val="20"/>
                <w:szCs w:val="20"/>
                <w:lang w:val="en-GB"/>
              </w:rPr>
              <w:t>Text A in S1 Data</w:t>
            </w:r>
          </w:p>
          <w:p w14:paraId="2266A492" w14:textId="77777777" w:rsidR="0029183F" w:rsidRPr="001C4EF0" w:rsidRDefault="0029183F" w:rsidP="00726202">
            <w:pPr>
              <w:keepNext/>
              <w:keepLines/>
              <w:spacing w:before="40" w:line="480" w:lineRule="auto"/>
              <w:outlineLvl w:val="3"/>
              <w:rPr>
                <w:rFonts w:eastAsiaTheme="majorEastAsia" w:cstheme="minorHAnsi"/>
                <w:i/>
                <w:iCs/>
                <w:color w:val="2F5496" w:themeColor="accent1" w:themeShade="BF"/>
                <w:sz w:val="20"/>
                <w:szCs w:val="20"/>
                <w:lang w:val="en-GB"/>
              </w:rPr>
            </w:pPr>
            <w:r w:rsidRPr="001C4EF0">
              <w:rPr>
                <w:rFonts w:eastAsiaTheme="majorEastAsia" w:cstheme="minorHAnsi"/>
                <w:i/>
                <w:iCs/>
                <w:color w:val="2F5496" w:themeColor="accent1" w:themeShade="BF"/>
                <w:sz w:val="20"/>
                <w:szCs w:val="20"/>
                <w:lang w:val="en-GB"/>
              </w:rPr>
              <w:t>[IHC9]</w:t>
            </w:r>
          </w:p>
        </w:tc>
      </w:tr>
      <w:tr w:rsidR="0029183F" w:rsidRPr="001C4EF0" w14:paraId="37624361" w14:textId="77777777" w:rsidTr="00726202">
        <w:tc>
          <w:tcPr>
            <w:tcW w:w="9776" w:type="dxa"/>
          </w:tcPr>
          <w:p w14:paraId="3FF10F01" w14:textId="77777777"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One of the challenges is that, if you tell a diabetic family member that there’s no money they don’t understand.”</w:t>
            </w:r>
          </w:p>
          <w:p w14:paraId="1DD960C6" w14:textId="37E8037A" w:rsidR="0029183F" w:rsidRPr="001C4EF0" w:rsidRDefault="0029183F" w:rsidP="00726202">
            <w:pPr>
              <w:spacing w:line="480" w:lineRule="auto"/>
              <w:rPr>
                <w:rFonts w:cstheme="minorHAnsi"/>
                <w:i/>
                <w:sz w:val="20"/>
                <w:szCs w:val="20"/>
                <w:lang w:val="en-GB"/>
              </w:rPr>
            </w:pPr>
            <w:r w:rsidRPr="001C4EF0">
              <w:rPr>
                <w:rFonts w:cstheme="minorHAnsi"/>
                <w:i/>
                <w:sz w:val="20"/>
                <w:szCs w:val="20"/>
                <w:lang w:val="en-GB"/>
              </w:rPr>
              <w:t xml:space="preserve">“If you then go on to buy something else, they ask, ‘So there’s no money, huh?’”   </w:t>
            </w:r>
            <w:r w:rsidR="00770307">
              <w:rPr>
                <w:rFonts w:cstheme="minorHAnsi"/>
                <w:b/>
                <w:i/>
                <w:sz w:val="20"/>
                <w:szCs w:val="20"/>
                <w:lang w:val="en-GB"/>
              </w:rPr>
              <w:t>Text C in S1 Data</w:t>
            </w:r>
            <w:r w:rsidRPr="001C4EF0">
              <w:rPr>
                <w:rFonts w:cstheme="minorHAnsi"/>
                <w:b/>
                <w:i/>
                <w:sz w:val="20"/>
                <w:szCs w:val="20"/>
                <w:lang w:val="en-GB"/>
              </w:rPr>
              <w:t xml:space="preserve">  </w:t>
            </w:r>
            <w:r w:rsidRPr="001C4EF0">
              <w:rPr>
                <w:rFonts w:eastAsiaTheme="majorEastAsia" w:cstheme="minorHAnsi"/>
                <w:i/>
                <w:iCs/>
                <w:color w:val="2F5496" w:themeColor="accent1" w:themeShade="BF"/>
                <w:sz w:val="20"/>
                <w:szCs w:val="20"/>
              </w:rPr>
              <w:t>[IHC10]</w:t>
            </w:r>
          </w:p>
        </w:tc>
      </w:tr>
    </w:tbl>
    <w:p w14:paraId="1463BBC1" w14:textId="77777777" w:rsidR="0029183F" w:rsidRDefault="0029183F"/>
    <w:sectPr w:rsidR="0029183F" w:rsidSect="00F416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83F"/>
    <w:rsid w:val="000469CA"/>
    <w:rsid w:val="000521FA"/>
    <w:rsid w:val="00063A72"/>
    <w:rsid w:val="00085873"/>
    <w:rsid w:val="0009054F"/>
    <w:rsid w:val="000B1ED9"/>
    <w:rsid w:val="000B296A"/>
    <w:rsid w:val="000C00D6"/>
    <w:rsid w:val="000C14BA"/>
    <w:rsid w:val="000D13CA"/>
    <w:rsid w:val="000E02E7"/>
    <w:rsid w:val="00112AD6"/>
    <w:rsid w:val="001239F8"/>
    <w:rsid w:val="001241AA"/>
    <w:rsid w:val="00161689"/>
    <w:rsid w:val="001774FD"/>
    <w:rsid w:val="00185CE1"/>
    <w:rsid w:val="00190481"/>
    <w:rsid w:val="001C6714"/>
    <w:rsid w:val="001D4ACC"/>
    <w:rsid w:val="001E286B"/>
    <w:rsid w:val="001E2BFC"/>
    <w:rsid w:val="001F33F8"/>
    <w:rsid w:val="001F77E9"/>
    <w:rsid w:val="002018A8"/>
    <w:rsid w:val="00203F54"/>
    <w:rsid w:val="00207A7F"/>
    <w:rsid w:val="00210808"/>
    <w:rsid w:val="0021561F"/>
    <w:rsid w:val="00226CCC"/>
    <w:rsid w:val="0025269E"/>
    <w:rsid w:val="00276B6A"/>
    <w:rsid w:val="0029183F"/>
    <w:rsid w:val="00292FD8"/>
    <w:rsid w:val="00296C10"/>
    <w:rsid w:val="002A5DE7"/>
    <w:rsid w:val="002C39E8"/>
    <w:rsid w:val="002D1FC4"/>
    <w:rsid w:val="002D577B"/>
    <w:rsid w:val="002E6502"/>
    <w:rsid w:val="00300956"/>
    <w:rsid w:val="00304531"/>
    <w:rsid w:val="0031182B"/>
    <w:rsid w:val="0032253A"/>
    <w:rsid w:val="00323AAA"/>
    <w:rsid w:val="003260C1"/>
    <w:rsid w:val="00350E3B"/>
    <w:rsid w:val="00357325"/>
    <w:rsid w:val="003601CA"/>
    <w:rsid w:val="0036127E"/>
    <w:rsid w:val="00361F4D"/>
    <w:rsid w:val="0037080E"/>
    <w:rsid w:val="00370F37"/>
    <w:rsid w:val="00374F4E"/>
    <w:rsid w:val="003978EA"/>
    <w:rsid w:val="003A0EBF"/>
    <w:rsid w:val="003B52C3"/>
    <w:rsid w:val="003D7F22"/>
    <w:rsid w:val="003E6E6E"/>
    <w:rsid w:val="00423D68"/>
    <w:rsid w:val="00431D52"/>
    <w:rsid w:val="00435660"/>
    <w:rsid w:val="00435B7A"/>
    <w:rsid w:val="004409DD"/>
    <w:rsid w:val="00447717"/>
    <w:rsid w:val="00452732"/>
    <w:rsid w:val="004719B3"/>
    <w:rsid w:val="00475C9F"/>
    <w:rsid w:val="00482FB9"/>
    <w:rsid w:val="00495B48"/>
    <w:rsid w:val="004A4B7C"/>
    <w:rsid w:val="004A4E55"/>
    <w:rsid w:val="004C23D9"/>
    <w:rsid w:val="004C7FC3"/>
    <w:rsid w:val="004D2C4F"/>
    <w:rsid w:val="004D2D72"/>
    <w:rsid w:val="004D5555"/>
    <w:rsid w:val="004E1C7E"/>
    <w:rsid w:val="004F2842"/>
    <w:rsid w:val="004F2F59"/>
    <w:rsid w:val="004F502C"/>
    <w:rsid w:val="00544F35"/>
    <w:rsid w:val="0056043B"/>
    <w:rsid w:val="005712AE"/>
    <w:rsid w:val="00583AFE"/>
    <w:rsid w:val="005B51EE"/>
    <w:rsid w:val="005C0A5C"/>
    <w:rsid w:val="005D143D"/>
    <w:rsid w:val="005F3E38"/>
    <w:rsid w:val="005F5D6B"/>
    <w:rsid w:val="0061650A"/>
    <w:rsid w:val="0063059A"/>
    <w:rsid w:val="00636524"/>
    <w:rsid w:val="0064427A"/>
    <w:rsid w:val="0064608B"/>
    <w:rsid w:val="00651F80"/>
    <w:rsid w:val="00654735"/>
    <w:rsid w:val="006552C7"/>
    <w:rsid w:val="00664BAB"/>
    <w:rsid w:val="00667191"/>
    <w:rsid w:val="0067243D"/>
    <w:rsid w:val="00675D95"/>
    <w:rsid w:val="00693177"/>
    <w:rsid w:val="006B7A1B"/>
    <w:rsid w:val="006D5CFF"/>
    <w:rsid w:val="006F4A85"/>
    <w:rsid w:val="0070021E"/>
    <w:rsid w:val="00701570"/>
    <w:rsid w:val="00720742"/>
    <w:rsid w:val="0073517B"/>
    <w:rsid w:val="00744463"/>
    <w:rsid w:val="0075364B"/>
    <w:rsid w:val="00755B52"/>
    <w:rsid w:val="00756460"/>
    <w:rsid w:val="00762CBD"/>
    <w:rsid w:val="00763EAE"/>
    <w:rsid w:val="00766D44"/>
    <w:rsid w:val="00770253"/>
    <w:rsid w:val="00770307"/>
    <w:rsid w:val="00774EAA"/>
    <w:rsid w:val="00781CC6"/>
    <w:rsid w:val="007A2B8C"/>
    <w:rsid w:val="007D2170"/>
    <w:rsid w:val="0080190A"/>
    <w:rsid w:val="00807D96"/>
    <w:rsid w:val="00821509"/>
    <w:rsid w:val="008216C1"/>
    <w:rsid w:val="008275D0"/>
    <w:rsid w:val="008471C2"/>
    <w:rsid w:val="00854251"/>
    <w:rsid w:val="0086003A"/>
    <w:rsid w:val="00874EC9"/>
    <w:rsid w:val="008961DA"/>
    <w:rsid w:val="0089762F"/>
    <w:rsid w:val="008D26E9"/>
    <w:rsid w:val="008D2BBD"/>
    <w:rsid w:val="008D2BE9"/>
    <w:rsid w:val="008E19E4"/>
    <w:rsid w:val="008E5688"/>
    <w:rsid w:val="0090259B"/>
    <w:rsid w:val="00914E44"/>
    <w:rsid w:val="00921ADF"/>
    <w:rsid w:val="009370C0"/>
    <w:rsid w:val="009545EC"/>
    <w:rsid w:val="00955944"/>
    <w:rsid w:val="00970B3E"/>
    <w:rsid w:val="00971195"/>
    <w:rsid w:val="0097149E"/>
    <w:rsid w:val="009810B8"/>
    <w:rsid w:val="00982C12"/>
    <w:rsid w:val="00990A8F"/>
    <w:rsid w:val="009A7C46"/>
    <w:rsid w:val="009E0AE9"/>
    <w:rsid w:val="009E133A"/>
    <w:rsid w:val="009E1A4F"/>
    <w:rsid w:val="009E5700"/>
    <w:rsid w:val="009F3DD1"/>
    <w:rsid w:val="00A03658"/>
    <w:rsid w:val="00AA0485"/>
    <w:rsid w:val="00AA3E53"/>
    <w:rsid w:val="00AB5E04"/>
    <w:rsid w:val="00AD24FA"/>
    <w:rsid w:val="00AF1331"/>
    <w:rsid w:val="00B00EB1"/>
    <w:rsid w:val="00B023DD"/>
    <w:rsid w:val="00B03CDE"/>
    <w:rsid w:val="00B054C4"/>
    <w:rsid w:val="00B26378"/>
    <w:rsid w:val="00B50D8B"/>
    <w:rsid w:val="00BA357B"/>
    <w:rsid w:val="00BB0E01"/>
    <w:rsid w:val="00BC5261"/>
    <w:rsid w:val="00BD7395"/>
    <w:rsid w:val="00BF2DB0"/>
    <w:rsid w:val="00BF2FCA"/>
    <w:rsid w:val="00C029D5"/>
    <w:rsid w:val="00C328E5"/>
    <w:rsid w:val="00C65D0E"/>
    <w:rsid w:val="00C74455"/>
    <w:rsid w:val="00C84058"/>
    <w:rsid w:val="00C93403"/>
    <w:rsid w:val="00CB2106"/>
    <w:rsid w:val="00CD73DD"/>
    <w:rsid w:val="00CF1383"/>
    <w:rsid w:val="00D04C72"/>
    <w:rsid w:val="00D3633E"/>
    <w:rsid w:val="00D50529"/>
    <w:rsid w:val="00D5521D"/>
    <w:rsid w:val="00D63E5C"/>
    <w:rsid w:val="00D900D0"/>
    <w:rsid w:val="00DB2C20"/>
    <w:rsid w:val="00DC6A94"/>
    <w:rsid w:val="00DC70AA"/>
    <w:rsid w:val="00DE4598"/>
    <w:rsid w:val="00DF09AD"/>
    <w:rsid w:val="00E2112A"/>
    <w:rsid w:val="00E30107"/>
    <w:rsid w:val="00E34A35"/>
    <w:rsid w:val="00E50AF2"/>
    <w:rsid w:val="00E56EFE"/>
    <w:rsid w:val="00E61859"/>
    <w:rsid w:val="00E6562A"/>
    <w:rsid w:val="00E83624"/>
    <w:rsid w:val="00EB248F"/>
    <w:rsid w:val="00EB3F82"/>
    <w:rsid w:val="00ED5F07"/>
    <w:rsid w:val="00ED6518"/>
    <w:rsid w:val="00F04561"/>
    <w:rsid w:val="00F203D0"/>
    <w:rsid w:val="00F21CEF"/>
    <w:rsid w:val="00F23DD3"/>
    <w:rsid w:val="00F416B8"/>
    <w:rsid w:val="00F659D1"/>
    <w:rsid w:val="00F74950"/>
    <w:rsid w:val="00F813FC"/>
    <w:rsid w:val="00F92961"/>
    <w:rsid w:val="00F933C4"/>
    <w:rsid w:val="00FA09B0"/>
    <w:rsid w:val="00FA0A89"/>
    <w:rsid w:val="00FB2F14"/>
    <w:rsid w:val="00FB48E4"/>
    <w:rsid w:val="00FC4358"/>
    <w:rsid w:val="00FC6FE5"/>
    <w:rsid w:val="00FC74DF"/>
    <w:rsid w:val="00FE28DD"/>
    <w:rsid w:val="00FE313A"/>
    <w:rsid w:val="00FF5B8E"/>
    <w:rsid w:val="00FF7E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4A4BD"/>
  <w15:chartTrackingRefBased/>
  <w15:docId w15:val="{56279C1D-FE88-5441-B45B-54FFB65C0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18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9183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9183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9183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83F"/>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29183F"/>
    <w:pPr>
      <w:spacing w:after="200"/>
    </w:pPr>
    <w:rPr>
      <w:i/>
      <w:iCs/>
      <w:color w:val="44546A" w:themeColor="text2"/>
      <w:sz w:val="18"/>
      <w:szCs w:val="18"/>
    </w:rPr>
  </w:style>
  <w:style w:type="table" w:customStyle="1" w:styleId="TableGrid1">
    <w:name w:val="Table Grid1"/>
    <w:basedOn w:val="TableNormal"/>
    <w:next w:val="TableGrid"/>
    <w:uiPriority w:val="39"/>
    <w:rsid w:val="00291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1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9183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29183F"/>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semiHidden/>
    <w:rsid w:val="0029183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72</Words>
  <Characters>2327</Characters>
  <Application>Microsoft Office Word</Application>
  <DocSecurity>0</DocSecurity>
  <Lines>40</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EYI Dudzai</dc:creator>
  <cp:keywords/>
  <dc:description/>
  <cp:lastModifiedBy>MUREYI Dudzai</cp:lastModifiedBy>
  <cp:revision>5</cp:revision>
  <dcterms:created xsi:type="dcterms:W3CDTF">2021-11-14T03:48:00Z</dcterms:created>
  <dcterms:modified xsi:type="dcterms:W3CDTF">2022-02-16T14:39:00Z</dcterms:modified>
</cp:coreProperties>
</file>